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7A1761" w14:textId="7BDA41C8" w:rsidR="00061FC5" w:rsidRPr="00E43062" w:rsidRDefault="00061FC5" w:rsidP="00061FC5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E43062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F461CA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E43062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E43062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E43062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E43062">
        <w:rPr>
          <w:rFonts w:ascii="Times New Roman" w:hAnsi="Times New Roman" w:cs="Times New Roman"/>
          <w:noProof/>
          <w:color w:val="auto"/>
          <w:sz w:val="24"/>
          <w:szCs w:val="24"/>
        </w:rPr>
        <w:fldChar w:fldCharType="end"/>
      </w:r>
      <w:r w:rsidRPr="00E43062">
        <w:rPr>
          <w:rFonts w:ascii="Times New Roman" w:hAnsi="Times New Roman" w:cs="Times New Roman"/>
          <w:color w:val="auto"/>
          <w:sz w:val="24"/>
          <w:szCs w:val="24"/>
        </w:rPr>
        <w:t xml:space="preserve"> – Baseline table </w:t>
      </w:r>
      <w:r w:rsidR="007F27E6">
        <w:rPr>
          <w:rFonts w:ascii="Times New Roman" w:hAnsi="Times New Roman" w:cs="Times New Roman"/>
          <w:color w:val="auto"/>
          <w:sz w:val="24"/>
          <w:szCs w:val="24"/>
        </w:rPr>
        <w:t>TMA analyses</w:t>
      </w:r>
    </w:p>
    <w:tbl>
      <w:tblPr>
        <w:tblStyle w:val="GridTable1Light"/>
        <w:tblW w:w="5006" w:type="pct"/>
        <w:tblInd w:w="-5" w:type="dxa"/>
        <w:tblLook w:val="04A0" w:firstRow="1" w:lastRow="0" w:firstColumn="1" w:lastColumn="0" w:noHBand="0" w:noVBand="1"/>
      </w:tblPr>
      <w:tblGrid>
        <w:gridCol w:w="3969"/>
        <w:gridCol w:w="2268"/>
        <w:gridCol w:w="2063"/>
      </w:tblGrid>
      <w:tr w:rsidR="00D16815" w:rsidRPr="00745A62" w14:paraId="36B52CC7" w14:textId="461578A3" w:rsidTr="009011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</w:tcPr>
          <w:p w14:paraId="18DFDAB4" w14:textId="77777777" w:rsidR="00D16815" w:rsidRPr="00745A62" w:rsidRDefault="00D16815" w:rsidP="00D1681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>Patient characteristics</w:t>
            </w:r>
          </w:p>
          <w:p w14:paraId="5ED5E589" w14:textId="77777777" w:rsidR="00D16815" w:rsidRPr="00745A62" w:rsidRDefault="00D16815" w:rsidP="00D16815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i/>
                <w:sz w:val="20"/>
                <w:szCs w:val="20"/>
              </w:rPr>
              <w:t>n (%)</w:t>
            </w:r>
          </w:p>
        </w:tc>
        <w:tc>
          <w:tcPr>
            <w:tcW w:w="1366" w:type="pct"/>
          </w:tcPr>
          <w:p w14:paraId="235E8AD0" w14:textId="0D2E5BF9" w:rsidR="00D16815" w:rsidRDefault="00D16815" w:rsidP="00D1681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pilepsy without AED</w:t>
            </w:r>
          </w:p>
          <w:p w14:paraId="6433F9DA" w14:textId="173B01BC" w:rsidR="00D16815" w:rsidRPr="00177DA4" w:rsidRDefault="00D16815" w:rsidP="00D1681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7DA4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  <w:r w:rsidRPr="00177D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2.6</w:t>
            </w:r>
            <w:r w:rsidRPr="00177DA4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243" w:type="pct"/>
          </w:tcPr>
          <w:p w14:paraId="5255C89D" w14:textId="77777777" w:rsidR="00D16815" w:rsidRDefault="00D16815" w:rsidP="00D1681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PA</w:t>
            </w:r>
          </w:p>
          <w:p w14:paraId="49535B1A" w14:textId="3FFE0A13" w:rsidR="00D16815" w:rsidRDefault="00D16815" w:rsidP="00D1681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9</w:t>
            </w:r>
            <w:r w:rsidRPr="00177DA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7.4</w:t>
            </w:r>
            <w:r w:rsidRPr="00177DA4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</w:tr>
      <w:tr w:rsidR="00D16815" w:rsidRPr="00745A62" w14:paraId="59537DB2" w14:textId="68439182" w:rsidTr="00901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</w:tcPr>
          <w:p w14:paraId="5F839A58" w14:textId="77777777" w:rsidR="00D16815" w:rsidRPr="00745A62" w:rsidRDefault="00D16815" w:rsidP="00D1681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745A62">
              <w:rPr>
                <w:rFonts w:ascii="Times New Roman" w:hAnsi="Times New Roman" w:cs="Times New Roman"/>
                <w:i/>
                <w:sz w:val="20"/>
                <w:szCs w:val="20"/>
              </w:rPr>
              <w:t>(mean ± SD)</w:t>
            </w:r>
          </w:p>
        </w:tc>
        <w:tc>
          <w:tcPr>
            <w:tcW w:w="1366" w:type="pct"/>
          </w:tcPr>
          <w:p w14:paraId="117FBFD9" w14:textId="5E68138B" w:rsidR="00D16815" w:rsidRPr="00745A62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1 ± 14.8</w:t>
            </w:r>
          </w:p>
        </w:tc>
        <w:tc>
          <w:tcPr>
            <w:tcW w:w="1243" w:type="pct"/>
          </w:tcPr>
          <w:p w14:paraId="6DCC9C54" w14:textId="0FD548FB" w:rsidR="00D16815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2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</w:tr>
      <w:tr w:rsidR="00D16815" w:rsidRPr="00745A62" w14:paraId="0CDE13E4" w14:textId="311E70FF" w:rsidTr="00901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</w:tcPr>
          <w:p w14:paraId="7309F725" w14:textId="77777777" w:rsidR="00D16815" w:rsidRPr="00745A62" w:rsidRDefault="00D16815" w:rsidP="00D1681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  <w:r w:rsidRPr="00745A62">
              <w:rPr>
                <w:rFonts w:ascii="Times New Roman" w:hAnsi="Times New Roman" w:cs="Times New Roman"/>
                <w:i/>
                <w:sz w:val="20"/>
                <w:szCs w:val="20"/>
              </w:rPr>
              <w:t>(% male)</w:t>
            </w:r>
          </w:p>
        </w:tc>
        <w:tc>
          <w:tcPr>
            <w:tcW w:w="1366" w:type="pct"/>
          </w:tcPr>
          <w:p w14:paraId="3E1AA366" w14:textId="011D3137" w:rsidR="00D16815" w:rsidRPr="00745A62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</w:p>
        </w:tc>
        <w:tc>
          <w:tcPr>
            <w:tcW w:w="1243" w:type="pct"/>
          </w:tcPr>
          <w:p w14:paraId="653D449C" w14:textId="52E099AF" w:rsidR="00D16815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</w:tr>
      <w:tr w:rsidR="00D16815" w:rsidRPr="00745A62" w14:paraId="2C08A8DE" w14:textId="26943FAF" w:rsidTr="00901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</w:tcPr>
          <w:p w14:paraId="3EADCB99" w14:textId="77777777" w:rsidR="00D16815" w:rsidRPr="00745A62" w:rsidRDefault="00D16815" w:rsidP="00D16815">
            <w:pPr>
              <w:pStyle w:val="NoSpacing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>KPS n (%)</w:t>
            </w:r>
          </w:p>
          <w:p w14:paraId="2C688825" w14:textId="77777777" w:rsidR="00D16815" w:rsidRPr="00745A62" w:rsidRDefault="00D16815" w:rsidP="00D16815">
            <w:pPr>
              <w:pStyle w:val="NoSpacing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    &lt; 70</w:t>
            </w:r>
          </w:p>
          <w:p w14:paraId="413BCBEF" w14:textId="77777777" w:rsidR="00D16815" w:rsidRPr="00745A62" w:rsidRDefault="00D16815" w:rsidP="00D16815">
            <w:pPr>
              <w:pStyle w:val="NoSpacing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745A6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70</w:t>
            </w:r>
          </w:p>
        </w:tc>
        <w:tc>
          <w:tcPr>
            <w:tcW w:w="1366" w:type="pct"/>
          </w:tcPr>
          <w:p w14:paraId="1D4A9C94" w14:textId="77777777" w:rsidR="00D16815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CB6513" w14:textId="2B539D7E" w:rsidR="00D16815" w:rsidRDefault="00D16815" w:rsidP="00D16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4B79DF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C756E3D" w14:textId="0A0186A5" w:rsidR="00D16815" w:rsidRDefault="00D16815" w:rsidP="00D16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4B79DF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B97B928" w14:textId="5A37C580" w:rsidR="00D16815" w:rsidRPr="00134555" w:rsidRDefault="00D16815" w:rsidP="00D168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4555">
              <w:rPr>
                <w:rFonts w:ascii="Times New Roman" w:hAnsi="Times New Roman" w:cs="Times New Roman"/>
                <w:i/>
                <w:sz w:val="20"/>
                <w:szCs w:val="20"/>
              </w:rPr>
              <w:t>Missing: 1 (</w:t>
            </w:r>
            <w:r w:rsidR="004B79DF">
              <w:rPr>
                <w:rFonts w:ascii="Times New Roman" w:hAnsi="Times New Roman" w:cs="Times New Roman"/>
                <w:i/>
                <w:sz w:val="20"/>
                <w:szCs w:val="20"/>
              </w:rPr>
              <w:t>7.1</w:t>
            </w:r>
            <w:r w:rsidRPr="00134555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243" w:type="pct"/>
          </w:tcPr>
          <w:p w14:paraId="12776B39" w14:textId="77777777" w:rsidR="00D16815" w:rsidRPr="00745A62" w:rsidRDefault="00D16815" w:rsidP="00D16815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59237B" w14:textId="2EA1A44F" w:rsidR="00D16815" w:rsidRPr="00745A62" w:rsidRDefault="00D16815" w:rsidP="00D16815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B79DF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0869778" w14:textId="5A946C1A" w:rsidR="00D16815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B79DF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D16815" w:rsidRPr="00745A62" w14:paraId="3CB9BB17" w14:textId="00573139" w:rsidTr="00901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</w:tcPr>
          <w:p w14:paraId="634316E7" w14:textId="77777777" w:rsidR="00D16815" w:rsidRPr="00745A62" w:rsidRDefault="00D16815" w:rsidP="00D1681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Tumor volume </w:t>
            </w:r>
            <w:r w:rsidRPr="00745A62">
              <w:rPr>
                <w:rFonts w:ascii="Times New Roman" w:hAnsi="Times New Roman" w:cs="Times New Roman"/>
                <w:i/>
                <w:sz w:val="20"/>
                <w:szCs w:val="20"/>
              </w:rPr>
              <w:t>cm</w:t>
            </w:r>
            <w:r w:rsidRPr="00745A62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3 </w:t>
            </w:r>
          </w:p>
          <w:p w14:paraId="1FD275FC" w14:textId="364FBBC5" w:rsidR="00D16815" w:rsidRPr="00745A62" w:rsidRDefault="00D16815" w:rsidP="00D16815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i/>
                <w:sz w:val="20"/>
                <w:szCs w:val="20"/>
              </w:rPr>
              <w:t>(median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ange</w:t>
            </w:r>
            <w:r w:rsidRPr="00745A62">
              <w:rPr>
                <w:rFonts w:ascii="Times New Roman" w:hAnsi="Times New Roman" w:cs="Times New Roman"/>
                <w:i/>
                <w:sz w:val="20"/>
                <w:szCs w:val="20"/>
              </w:rPr>
              <w:t>))</w:t>
            </w:r>
          </w:p>
        </w:tc>
        <w:tc>
          <w:tcPr>
            <w:tcW w:w="1366" w:type="pct"/>
          </w:tcPr>
          <w:p w14:paraId="0214C30D" w14:textId="724E3C9D" w:rsidR="00D16815" w:rsidRPr="00745A62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4 (2.5-85.3)</w:t>
            </w:r>
          </w:p>
        </w:tc>
        <w:tc>
          <w:tcPr>
            <w:tcW w:w="1243" w:type="pct"/>
          </w:tcPr>
          <w:p w14:paraId="2083E898" w14:textId="77777777" w:rsidR="00D16815" w:rsidRPr="00745A62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-155.7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CB9BA18" w14:textId="7F7ED68C" w:rsidR="00D16815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issing: 3</w:t>
            </w:r>
            <w:r w:rsidRPr="00745A6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.2</w:t>
            </w:r>
            <w:r w:rsidRPr="00745A62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</w:tr>
      <w:tr w:rsidR="00D16815" w:rsidRPr="00745A62" w14:paraId="226592B1" w14:textId="4A4EAB02" w:rsidTr="00901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</w:tcPr>
          <w:p w14:paraId="3C4B34E7" w14:textId="77777777" w:rsidR="00D16815" w:rsidRPr="00745A62" w:rsidRDefault="00D16815" w:rsidP="00D1681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Extent of surgery </w:t>
            </w:r>
            <w:r w:rsidRPr="00745A62">
              <w:rPr>
                <w:rFonts w:ascii="Times New Roman" w:hAnsi="Times New Roman" w:cs="Times New Roman"/>
                <w:i/>
                <w:sz w:val="20"/>
                <w:szCs w:val="20"/>
              </w:rPr>
              <w:t>n (%)</w:t>
            </w:r>
          </w:p>
          <w:p w14:paraId="2C3949B3" w14:textId="77777777" w:rsidR="00D16815" w:rsidRPr="00745A62" w:rsidRDefault="00D16815" w:rsidP="00D16815">
            <w:pPr>
              <w:tabs>
                <w:tab w:val="left" w:pos="450"/>
              </w:tabs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     Biopsy</w:t>
            </w:r>
          </w:p>
          <w:p w14:paraId="2CCD3251" w14:textId="77777777" w:rsidR="00D16815" w:rsidRPr="00745A62" w:rsidRDefault="00D16815" w:rsidP="00D16815">
            <w:pPr>
              <w:tabs>
                <w:tab w:val="left" w:pos="360"/>
              </w:tabs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     Debulking</w:t>
            </w:r>
          </w:p>
        </w:tc>
        <w:tc>
          <w:tcPr>
            <w:tcW w:w="1366" w:type="pct"/>
          </w:tcPr>
          <w:p w14:paraId="1C1BAACC" w14:textId="77777777" w:rsidR="00D16815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741BE3" w14:textId="77777777" w:rsidR="00D16815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CBF7CB1" w14:textId="3F0E6294" w:rsidR="00D16815" w:rsidRPr="00745A62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100)</w:t>
            </w:r>
          </w:p>
        </w:tc>
        <w:tc>
          <w:tcPr>
            <w:tcW w:w="1243" w:type="pct"/>
          </w:tcPr>
          <w:p w14:paraId="3FF9B611" w14:textId="77777777" w:rsidR="00D16815" w:rsidRPr="00745A62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CA71BB" w14:textId="640AA667" w:rsidR="00D16815" w:rsidRPr="00745A62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B79DF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43AE778" w14:textId="191B7E7A" w:rsidR="00D16815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B79DF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6815" w:rsidRPr="00745A62" w14:paraId="2D530435" w14:textId="63CA1AC2" w:rsidTr="00901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</w:tcPr>
          <w:p w14:paraId="2DB94906" w14:textId="77777777" w:rsidR="00D16815" w:rsidRPr="00745A62" w:rsidRDefault="00D16815" w:rsidP="00D16815">
            <w:pPr>
              <w:jc w:val="both"/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Post-surgical treatment </w:t>
            </w:r>
            <w:r w:rsidRPr="00745A62">
              <w:rPr>
                <w:rFonts w:ascii="Times New Roman" w:hAnsi="Times New Roman" w:cs="Times New Roman"/>
                <w:i/>
                <w:sz w:val="20"/>
                <w:szCs w:val="20"/>
              </w:rPr>
              <w:t>n (%)</w:t>
            </w:r>
          </w:p>
          <w:p w14:paraId="383331EA" w14:textId="77777777" w:rsidR="00D16815" w:rsidRPr="00745A62" w:rsidRDefault="00D16815" w:rsidP="00D1681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     None</w:t>
            </w:r>
          </w:p>
          <w:p w14:paraId="1F0EA378" w14:textId="77777777" w:rsidR="00D16815" w:rsidRPr="00745A62" w:rsidRDefault="00D16815" w:rsidP="00D1681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     Monotherapy RT or TMZ</w:t>
            </w:r>
          </w:p>
          <w:p w14:paraId="0FA1F4AF" w14:textId="77777777" w:rsidR="00D16815" w:rsidRPr="00745A62" w:rsidRDefault="00D16815" w:rsidP="00D1681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     RT + TMZ</w:t>
            </w:r>
          </w:p>
        </w:tc>
        <w:tc>
          <w:tcPr>
            <w:tcW w:w="1366" w:type="pct"/>
          </w:tcPr>
          <w:p w14:paraId="7FC33C77" w14:textId="77777777" w:rsidR="00D16815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FF22FE" w14:textId="05DA0ECD" w:rsidR="00D16815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4B79DF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6ABDC33" w14:textId="3BE50F44" w:rsidR="00D16815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4B79DF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03D6F89" w14:textId="14B80FAE" w:rsidR="00D16815" w:rsidRPr="00745A62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="004B79DF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3" w:type="pct"/>
          </w:tcPr>
          <w:p w14:paraId="612C3AB1" w14:textId="77777777" w:rsidR="00D16815" w:rsidRPr="00745A62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D47E33" w14:textId="4FE751F3" w:rsidR="00D16815" w:rsidRPr="00745A62" w:rsidRDefault="004B79DF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16815"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="00D16815" w:rsidRPr="00745A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AFA6BEF" w14:textId="0FB2843E" w:rsidR="00D16815" w:rsidRPr="00745A62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B79DF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A587D74" w14:textId="2AD13703" w:rsidR="00D16815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B79DF">
              <w:rPr>
                <w:rFonts w:ascii="Times New Roman" w:hAnsi="Times New Roman" w:cs="Times New Roman"/>
                <w:sz w:val="20"/>
                <w:szCs w:val="20"/>
              </w:rPr>
              <w:t>79.3</w:t>
            </w:r>
            <w:r w:rsidRPr="00745A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6815" w:rsidRPr="00745A62" w14:paraId="1A2222E4" w14:textId="2C10237D" w:rsidTr="00901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</w:tcPr>
          <w:p w14:paraId="530BC5AF" w14:textId="06729494" w:rsidR="00D16815" w:rsidRPr="00CB2001" w:rsidRDefault="00D16815" w:rsidP="00D1681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pilepsy at presentatio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 (%)</w:t>
            </w:r>
          </w:p>
        </w:tc>
        <w:tc>
          <w:tcPr>
            <w:tcW w:w="1366" w:type="pct"/>
          </w:tcPr>
          <w:p w14:paraId="54B76172" w14:textId="3C42A4F6" w:rsidR="00D16815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79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243" w:type="pct"/>
          </w:tcPr>
          <w:p w14:paraId="48B8C299" w14:textId="396ABBC8" w:rsidR="00D16815" w:rsidRDefault="004B79DF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D16815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</w:tr>
      <w:tr w:rsidR="00D16815" w:rsidRPr="00745A62" w14:paraId="0D4FA78E" w14:textId="4405125F" w:rsidTr="00901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</w:tcPr>
          <w:p w14:paraId="43DBA6E3" w14:textId="77777777" w:rsidR="00D16815" w:rsidRDefault="00D16815" w:rsidP="00D168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ED treatment </w:t>
            </w:r>
            <w:proofErr w:type="gramStart"/>
            <w:r w:rsidRPr="000731AE">
              <w:rPr>
                <w:rFonts w:ascii="Times New Roman" w:hAnsi="Times New Roman" w:cs="Times New Roman"/>
                <w:i/>
                <w:sz w:val="20"/>
                <w:szCs w:val="20"/>
              </w:rPr>
              <w:t>n(</w:t>
            </w:r>
            <w:proofErr w:type="gramEnd"/>
            <w:r w:rsidRPr="000731AE">
              <w:rPr>
                <w:rFonts w:ascii="Times New Roman" w:hAnsi="Times New Roman" w:cs="Times New Roman"/>
                <w:i/>
                <w:sz w:val="20"/>
                <w:szCs w:val="20"/>
              </w:rPr>
              <w:t>%)</w:t>
            </w:r>
          </w:p>
          <w:p w14:paraId="39DA4C3C" w14:textId="0AB3E30C" w:rsidR="00D16815" w:rsidRDefault="00D16815" w:rsidP="00D168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VPA</w:t>
            </w:r>
          </w:p>
          <w:p w14:paraId="796092D1" w14:textId="3219F2DD" w:rsidR="00D16815" w:rsidRDefault="00D16815" w:rsidP="00D168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LEV</w:t>
            </w:r>
          </w:p>
          <w:p w14:paraId="13678196" w14:textId="2886E845" w:rsidR="00D16815" w:rsidRDefault="00D16815" w:rsidP="00D168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CBZ</w:t>
            </w:r>
          </w:p>
          <w:p w14:paraId="151FFE28" w14:textId="5A896CB1" w:rsidR="00D16815" w:rsidRDefault="00D16815" w:rsidP="00D168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PHN</w:t>
            </w:r>
          </w:p>
          <w:p w14:paraId="5A2A40CE" w14:textId="651BA308" w:rsidR="00D16815" w:rsidRPr="00745A62" w:rsidRDefault="00D16815" w:rsidP="00D1681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Other</w:t>
            </w:r>
          </w:p>
        </w:tc>
        <w:tc>
          <w:tcPr>
            <w:tcW w:w="1366" w:type="pct"/>
          </w:tcPr>
          <w:p w14:paraId="1C4F4AE8" w14:textId="77777777" w:rsidR="00D16815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F9776E" w14:textId="5B288744" w:rsidR="00D16815" w:rsidRDefault="004B79DF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F8A0CE5" w14:textId="5301F15D" w:rsidR="00D16815" w:rsidRDefault="004B79DF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110CA33" w14:textId="73BAFB0D" w:rsidR="00D16815" w:rsidRDefault="004B79DF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2FDA981" w14:textId="19E19E69" w:rsidR="00D16815" w:rsidRDefault="004B79DF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023ED33" w14:textId="5CA5F083" w:rsidR="00D16815" w:rsidRDefault="004B79DF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3" w:type="pct"/>
          </w:tcPr>
          <w:p w14:paraId="0F9FD664" w14:textId="77777777" w:rsidR="00D16815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F0747B" w14:textId="3632794E" w:rsidR="00D16815" w:rsidRDefault="004B79DF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D16815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  <w:p w14:paraId="00B13501" w14:textId="47EB437A" w:rsidR="00D16815" w:rsidRDefault="004B79DF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1681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  <w:r w:rsidR="00D168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94B2230" w14:textId="38AFDC8E" w:rsidR="00D16815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4B79DF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26B461A" w14:textId="00849BD2" w:rsidR="00D16815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6.</w:t>
            </w:r>
            <w:r w:rsidR="004B79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3A32CE9" w14:textId="4537030C" w:rsidR="00D16815" w:rsidRDefault="00D16815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4B79DF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B79DF" w:rsidRPr="00745A62" w14:paraId="5F8019FA" w14:textId="77777777" w:rsidTr="009011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pct"/>
          </w:tcPr>
          <w:p w14:paraId="07518363" w14:textId="076A5FF2" w:rsidR="004B79DF" w:rsidRDefault="004B79DF" w:rsidP="00D16815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uration VPA treatment </w:t>
            </w:r>
            <w:r w:rsidRPr="00FB35D9">
              <w:rPr>
                <w:rFonts w:ascii="Times New Roman" w:hAnsi="Times New Roman" w:cs="Times New Roman"/>
                <w:i/>
                <w:sz w:val="20"/>
                <w:szCs w:val="20"/>
              </w:rPr>
              <w:t>- days</w:t>
            </w:r>
          </w:p>
          <w:p w14:paraId="2DA895C3" w14:textId="50D49B2A" w:rsidR="004B79DF" w:rsidRPr="00FB35D9" w:rsidRDefault="004B79DF" w:rsidP="00D16815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B35D9">
              <w:rPr>
                <w:rFonts w:ascii="Times New Roman" w:hAnsi="Times New Roman" w:cs="Times New Roman"/>
                <w:i/>
                <w:sz w:val="20"/>
                <w:szCs w:val="20"/>
              </w:rPr>
              <w:t>(median (range))</w:t>
            </w:r>
          </w:p>
        </w:tc>
        <w:tc>
          <w:tcPr>
            <w:tcW w:w="1366" w:type="pct"/>
          </w:tcPr>
          <w:p w14:paraId="37863567" w14:textId="536DCB6F" w:rsidR="004B79DF" w:rsidRDefault="004B79DF" w:rsidP="00D1681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3" w:type="pct"/>
          </w:tcPr>
          <w:p w14:paraId="1D583218" w14:textId="77777777" w:rsidR="004B79DF" w:rsidRDefault="004B79DF" w:rsidP="004B79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13-196)</w:t>
            </w:r>
          </w:p>
          <w:p w14:paraId="32BB88E9" w14:textId="78AF4623" w:rsidR="004B79DF" w:rsidRPr="004B79DF" w:rsidRDefault="004B79DF" w:rsidP="004B79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79DF">
              <w:rPr>
                <w:rFonts w:ascii="Times New Roman" w:hAnsi="Times New Roman" w:cs="Times New Roman"/>
                <w:i/>
                <w:sz w:val="20"/>
                <w:szCs w:val="20"/>
              </w:rPr>
              <w:t>Missing 10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34.5)</w:t>
            </w:r>
          </w:p>
        </w:tc>
      </w:tr>
      <w:tr w:rsidR="001E7232" w:rsidRPr="00745A62" w14:paraId="5A4D4D89" w14:textId="77777777" w:rsidTr="009011C1">
        <w:tc>
          <w:tcPr>
            <w:tcW w:w="2391" w:type="pct"/>
          </w:tcPr>
          <w:p w14:paraId="16FB1904" w14:textId="77777777" w:rsidR="001E7232" w:rsidRPr="00B346DA" w:rsidRDefault="001E7232" w:rsidP="001E7232">
            <w:pPr>
              <w:jc w:val="both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DH1 mutational statu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 (%)</w:t>
            </w:r>
          </w:p>
          <w:p w14:paraId="39FB5E2F" w14:textId="77777777" w:rsidR="001E7232" w:rsidRDefault="001E7232" w:rsidP="001E7232">
            <w:pPr>
              <w:jc w:val="both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ldtype</w:t>
            </w:r>
          </w:p>
          <w:p w14:paraId="0394702F" w14:textId="7B58FF99" w:rsidR="001E7232" w:rsidRDefault="001E7232" w:rsidP="001E7232">
            <w:pPr>
              <w:jc w:val="both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H1 R132H mutation</w:t>
            </w:r>
          </w:p>
        </w:tc>
        <w:tc>
          <w:tcPr>
            <w:tcW w:w="1366" w:type="pct"/>
          </w:tcPr>
          <w:p w14:paraId="20527836" w14:textId="77777777" w:rsidR="001E7232" w:rsidRDefault="001E7232" w:rsidP="001E72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DA6B30" w14:textId="704E53E8" w:rsidR="001E7232" w:rsidRDefault="001E7232" w:rsidP="001E72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44ED36C" w14:textId="77777777" w:rsidR="001E7232" w:rsidRDefault="001E7232" w:rsidP="001E72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0A061A9" w14:textId="6E0D825D" w:rsidR="001E7232" w:rsidRDefault="001E7232" w:rsidP="001E72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pct"/>
          </w:tcPr>
          <w:p w14:paraId="16D5C0F8" w14:textId="77777777" w:rsidR="001E7232" w:rsidRDefault="001E7232" w:rsidP="001E72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58B925" w14:textId="3C780C28" w:rsidR="001E7232" w:rsidRDefault="001E7232" w:rsidP="001E72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3C38C1E" w14:textId="4ADF3640" w:rsidR="001E7232" w:rsidRDefault="001E7232" w:rsidP="001E72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3CF7F23" w14:textId="613F89B5" w:rsidR="001E7232" w:rsidRDefault="001E7232" w:rsidP="001E723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ssing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607B5493" w14:textId="165C2F4A" w:rsidR="001A3170" w:rsidRPr="009011C1" w:rsidRDefault="009011C1" w:rsidP="00061FC5">
      <w:pPr>
        <w:rPr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  <w:lang w:eastAsia="nl-NL"/>
        </w:rPr>
        <w:br/>
      </w:r>
      <w:r w:rsidR="00061FC5" w:rsidRPr="009011C1">
        <w:rPr>
          <w:rFonts w:ascii="Times New Roman" w:hAnsi="Times New Roman" w:cs="Times New Roman"/>
          <w:i/>
          <w:sz w:val="20"/>
          <w:szCs w:val="20"/>
          <w:lang w:eastAsia="nl-NL"/>
        </w:rPr>
        <w:t xml:space="preserve">Abbreviations: </w:t>
      </w:r>
      <w:r w:rsidR="00F461CA" w:rsidRPr="009011C1">
        <w:rPr>
          <w:rFonts w:ascii="Times New Roman" w:hAnsi="Times New Roman" w:cs="Times New Roman"/>
          <w:i/>
          <w:sz w:val="20"/>
          <w:szCs w:val="20"/>
          <w:lang w:eastAsia="nl-NL"/>
        </w:rPr>
        <w:t xml:space="preserve">VPA: valproic acid; </w:t>
      </w:r>
      <w:r w:rsidR="007E75C3" w:rsidRPr="009011C1">
        <w:rPr>
          <w:rFonts w:ascii="Times New Roman" w:hAnsi="Times New Roman" w:cs="Times New Roman"/>
          <w:i/>
          <w:sz w:val="20"/>
          <w:szCs w:val="20"/>
          <w:lang w:eastAsia="nl-NL"/>
        </w:rPr>
        <w:t xml:space="preserve">LEV: levetiracetam; CBZ: carbamazepine; PHN: phenytoin; </w:t>
      </w:r>
      <w:r w:rsidR="00F461CA" w:rsidRPr="009011C1">
        <w:rPr>
          <w:rFonts w:ascii="Times New Roman" w:hAnsi="Times New Roman" w:cs="Times New Roman"/>
          <w:i/>
          <w:sz w:val="20"/>
          <w:szCs w:val="20"/>
          <w:lang w:eastAsia="nl-NL"/>
        </w:rPr>
        <w:t xml:space="preserve">AED: anti-epileptic drugs; </w:t>
      </w:r>
      <w:r w:rsidR="00061FC5" w:rsidRPr="009011C1">
        <w:rPr>
          <w:rFonts w:ascii="Times New Roman" w:hAnsi="Times New Roman" w:cs="Times New Roman"/>
          <w:i/>
          <w:sz w:val="20"/>
          <w:szCs w:val="20"/>
          <w:lang w:eastAsia="nl-NL"/>
        </w:rPr>
        <w:t xml:space="preserve">KPS: </w:t>
      </w:r>
      <w:proofErr w:type="spellStart"/>
      <w:r w:rsidR="00061FC5" w:rsidRPr="009011C1">
        <w:rPr>
          <w:rFonts w:ascii="Times New Roman" w:hAnsi="Times New Roman" w:cs="Times New Roman"/>
          <w:i/>
          <w:sz w:val="20"/>
          <w:szCs w:val="20"/>
          <w:lang w:eastAsia="nl-NL"/>
        </w:rPr>
        <w:t>Karnofsky</w:t>
      </w:r>
      <w:proofErr w:type="spellEnd"/>
      <w:r w:rsidR="00061FC5" w:rsidRPr="009011C1">
        <w:rPr>
          <w:rFonts w:ascii="Times New Roman" w:hAnsi="Times New Roman" w:cs="Times New Roman"/>
          <w:i/>
          <w:sz w:val="20"/>
          <w:szCs w:val="20"/>
          <w:lang w:eastAsia="nl-NL"/>
        </w:rPr>
        <w:t xml:space="preserve"> performance score; IQR: interquartile range; RT: radiotherapy; TMZ: temozolomide</w:t>
      </w:r>
    </w:p>
    <w:sectPr w:rsidR="001A3170" w:rsidRPr="009011C1" w:rsidSect="001F7DA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FC5"/>
    <w:rsid w:val="00061FC5"/>
    <w:rsid w:val="000731AE"/>
    <w:rsid w:val="00134555"/>
    <w:rsid w:val="00177DA4"/>
    <w:rsid w:val="001A3170"/>
    <w:rsid w:val="001E7232"/>
    <w:rsid w:val="001F7DA6"/>
    <w:rsid w:val="0033348A"/>
    <w:rsid w:val="00454766"/>
    <w:rsid w:val="004B79DF"/>
    <w:rsid w:val="0053682A"/>
    <w:rsid w:val="007E75C3"/>
    <w:rsid w:val="007F27E6"/>
    <w:rsid w:val="00836AD7"/>
    <w:rsid w:val="009011C1"/>
    <w:rsid w:val="00B94C90"/>
    <w:rsid w:val="00C50CCC"/>
    <w:rsid w:val="00CA5F39"/>
    <w:rsid w:val="00CB2001"/>
    <w:rsid w:val="00D16815"/>
    <w:rsid w:val="00F461CA"/>
    <w:rsid w:val="00FB3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211749A2"/>
  <w14:defaultImageDpi w14:val="300"/>
  <w15:docId w15:val="{7ACD028D-E3FB-E744-B251-0ADD28D19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F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C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C90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061FC5"/>
    <w:rPr>
      <w:rFonts w:eastAsiaTheme="minorHAnsi"/>
      <w:sz w:val="22"/>
      <w:szCs w:val="22"/>
    </w:rPr>
  </w:style>
  <w:style w:type="table" w:styleId="LightShading">
    <w:name w:val="Light Shading"/>
    <w:basedOn w:val="TableNormal"/>
    <w:uiPriority w:val="60"/>
    <w:rsid w:val="00061FC5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61FC5"/>
    <w:pPr>
      <w:spacing w:after="200"/>
    </w:pPr>
    <w:rPr>
      <w:rFonts w:eastAsiaTheme="minorHAnsi"/>
      <w:b/>
      <w:bCs/>
      <w:color w:val="4F81BD" w:themeColor="accent1"/>
      <w:sz w:val="18"/>
      <w:szCs w:val="18"/>
    </w:rPr>
  </w:style>
  <w:style w:type="table" w:styleId="GridTable1Light">
    <w:name w:val="Grid Table 1 Light"/>
    <w:basedOn w:val="TableNormal"/>
    <w:uiPriority w:val="99"/>
    <w:rsid w:val="009011C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-Utrecht</Company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CU</dc:creator>
  <cp:keywords/>
  <dc:description/>
  <cp:lastModifiedBy>Microsoft Office User</cp:lastModifiedBy>
  <cp:revision>2</cp:revision>
  <dcterms:created xsi:type="dcterms:W3CDTF">2019-07-26T11:16:00Z</dcterms:created>
  <dcterms:modified xsi:type="dcterms:W3CDTF">2019-07-26T11:16:00Z</dcterms:modified>
</cp:coreProperties>
</file>